
<file path=[Content_Types].xml><?xml version="1.0" encoding="utf-8"?>
<Types xmlns="http://schemas.openxmlformats.org/package/2006/content-types"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3955415"/>
            <wp:effectExtent l="0" t="0" r="2540" b="6985"/>
            <wp:docPr id="4" name="图片 4" descr="S1-1_S1-2_S1-3_vs_S4-1_S4-2_S4-3.KEGG.Pha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-1_S1-2_S1-3_vs_S4-1_S4-2_S4-3.KEGG.Phas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5265420" cy="645795"/>
            <wp:effectExtent l="0" t="0" r="11430" b="190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64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Cs w:val="22"/>
          <w:lang w:val="en-US" w:eastAsia="zh-CN"/>
        </w:rPr>
        <w:t>Supplemental Figure S1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Scatter plot of Kegg Enrichment Results</w:t>
      </w:r>
      <w:r>
        <w:rPr>
          <w:rFonts w:hint="eastAsia" w:ascii="Times New Roman" w:hAnsi="Times New Roman" w:cs="Times New Roman"/>
          <w:lang w:val="en-US" w:eastAsia="zh-CN"/>
        </w:rPr>
        <w:t xml:space="preserve"> at the early stage between the first and second flower bud differentiation process. Enrichment factor of Oxidative phosphorylation was 14.83571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490210" cy="4117340"/>
            <wp:effectExtent l="0" t="0" r="15240" b="16510"/>
            <wp:docPr id="7" name="图片 7" descr="S2-1_S2-2_S2-3_vs_S5-1_S5-2_S5-3.KEGG.Pha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2-1_S2-2_S2-3_vs_S5-1_S5-2_S5-3.KEGG.Phas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411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5267960" cy="3700145"/>
            <wp:effectExtent l="0" t="0" r="8890" b="14605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0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Cs w:val="22"/>
          <w:lang w:val="en-US" w:eastAsia="zh-CN"/>
        </w:rPr>
        <w:t>Supplemental Figure S2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Scatter plot of Kegg Enrichment Results</w:t>
      </w:r>
      <w:r>
        <w:rPr>
          <w:rFonts w:hint="eastAsia" w:ascii="Times New Roman" w:hAnsi="Times New Roman" w:cs="Times New Roman"/>
          <w:lang w:val="en-US" w:eastAsia="zh-CN"/>
        </w:rPr>
        <w:t xml:space="preserve"> at the middle stage between the first and second flower bud differentiation process. Enrichment factor of Starch and sucrose metabolism was 1.871292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2540" b="6985"/>
            <wp:docPr id="9" name="图片 9" descr="S3-3_vs_S6-1_S6-2_S6-3.KEGG.Pha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3-3_vs_S6-1_S6-2_S6-3.KEGG.Phas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5273675" cy="3481070"/>
            <wp:effectExtent l="0" t="0" r="3175" b="5080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48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Cs w:val="22"/>
          <w:lang w:val="en-US" w:eastAsia="zh-CN"/>
        </w:rPr>
        <w:t>Supplemental Figure S3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Scatter plot of Kegg Enrichment Results</w:t>
      </w:r>
      <w:r>
        <w:rPr>
          <w:rFonts w:hint="eastAsia" w:ascii="Times New Roman" w:hAnsi="Times New Roman" w:cs="Times New Roman"/>
          <w:lang w:val="en-US" w:eastAsia="zh-CN"/>
        </w:rPr>
        <w:t xml:space="preserve"> at the later stage between the first and second flower bud differentiation process. Enrichment factor of Starch and sucrose metabolism was 5.214849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3675" cy="3264535"/>
            <wp:effectExtent l="0" t="0" r="3175" b="12065"/>
            <wp:docPr id="2" name="图片 2" descr="ko005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o005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Cs w:val="22"/>
          <w:lang w:val="en-US" w:eastAsia="zh-CN"/>
        </w:rPr>
        <w:t>Supplemental Figure S4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a standard Kegg output</w:t>
      </w:r>
      <w:r>
        <w:rPr>
          <w:rFonts w:hint="eastAsia" w:ascii="Times New Roman" w:hAnsi="Times New Roman" w:cs="Times New Roman"/>
          <w:lang w:val="en-US" w:eastAsia="zh-CN"/>
        </w:rPr>
        <w:t xml:space="preserve"> of starch and sucrose metabolism at the middle stage between the first and second flower bud differentiation process.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ZjY2NmZTNiZDdmNzRmNDQ1MTJhMjNiMDhlYTdhMzAifQ=="/>
  </w:docVars>
  <w:rsids>
    <w:rsidRoot w:val="00CE6209"/>
    <w:rsid w:val="003A1EB4"/>
    <w:rsid w:val="00CE6209"/>
    <w:rsid w:val="01021671"/>
    <w:rsid w:val="01605473"/>
    <w:rsid w:val="1BE45B1B"/>
    <w:rsid w:val="7575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nhideWhenUsed="0" w:uiPriority="99" w:semiHidden="0" w:name="Table Web 2"/>
    <w:lsdException w:uiPriority="99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1</Words>
  <Characters>542</Characters>
  <Lines>5</Lines>
  <Paragraphs>1</Paragraphs>
  <TotalTime>1</TotalTime>
  <ScaleCrop>false</ScaleCrop>
  <LinksUpToDate>false</LinksUpToDate>
  <CharactersWithSpaces>63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12:55:00Z</dcterms:created>
  <dc:creator>Len0660</dc:creator>
  <cp:lastModifiedBy>听我说</cp:lastModifiedBy>
  <dcterms:modified xsi:type="dcterms:W3CDTF">2022-05-06T02:4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07533AE6DC14162BFB697B0CED1FB24</vt:lpwstr>
  </property>
</Properties>
</file>